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85D" w:rsidRPr="005431CA" w:rsidRDefault="00970C7E" w:rsidP="003F285D">
      <w:pPr>
        <w:pStyle w:val="Caption"/>
        <w:ind w:left="0" w:firstLine="0"/>
      </w:pPr>
      <w:r>
        <w:t>Additional file 1:</w:t>
      </w:r>
      <w:r w:rsidR="003F285D" w:rsidRPr="005431CA">
        <w:t xml:space="preserve"> Table </w:t>
      </w:r>
      <w:r>
        <w:t>S1</w:t>
      </w:r>
      <w:bookmarkStart w:id="0" w:name="_GoBack"/>
      <w:bookmarkEnd w:id="0"/>
      <w:r w:rsidR="003F285D" w:rsidRPr="005431CA">
        <w:t>. PROMIS-PF Checklist Results: Participant Endorsed Relevant Item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3"/>
        <w:gridCol w:w="1597"/>
        <w:gridCol w:w="1601"/>
        <w:gridCol w:w="1605"/>
      </w:tblGrid>
      <w:tr w:rsidR="003F285D" w:rsidRPr="00C526FE" w:rsidTr="00E374B7">
        <w:trPr>
          <w:tblHeader/>
          <w:jc w:val="center"/>
        </w:trPr>
        <w:tc>
          <w:tcPr>
            <w:tcW w:w="2492" w:type="pct"/>
            <w:tcBorders>
              <w:top w:val="double" w:sz="4" w:space="0" w:color="auto"/>
              <w:bottom w:val="thinThickSmallGap" w:sz="2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Heading"/>
            </w:pPr>
            <w:r w:rsidRPr="00C526FE">
              <w:t>Participant ID</w:t>
            </w:r>
            <w:r w:rsidRPr="00C526FE">
              <w:br/>
              <w:t>Tumor Location</w:t>
            </w:r>
          </w:p>
        </w:tc>
        <w:tc>
          <w:tcPr>
            <w:tcW w:w="834" w:type="pct"/>
            <w:tcBorders>
              <w:top w:val="double" w:sz="4" w:space="0" w:color="auto"/>
              <w:bottom w:val="thinThickSmallGap" w:sz="2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Heading"/>
              <w:jc w:val="center"/>
            </w:pPr>
            <w:r w:rsidRPr="00C526FE">
              <w:t>All</w:t>
            </w:r>
          </w:p>
        </w:tc>
        <w:tc>
          <w:tcPr>
            <w:tcW w:w="836" w:type="pct"/>
            <w:tcBorders>
              <w:top w:val="double" w:sz="4" w:space="0" w:color="auto"/>
              <w:bottom w:val="thinThickSmallGap" w:sz="2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Heading"/>
              <w:jc w:val="center"/>
            </w:pPr>
            <w:r w:rsidRPr="00C526FE">
              <w:t>Upper</w:t>
            </w:r>
          </w:p>
        </w:tc>
        <w:tc>
          <w:tcPr>
            <w:tcW w:w="838" w:type="pct"/>
            <w:tcBorders>
              <w:top w:val="double" w:sz="4" w:space="0" w:color="auto"/>
              <w:bottom w:val="thinThickSmallGap" w:sz="2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Heading"/>
              <w:jc w:val="center"/>
            </w:pPr>
            <w:r w:rsidRPr="00C526FE">
              <w:t>Lower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articipate in active sports?</w:t>
            </w:r>
          </w:p>
        </w:tc>
        <w:tc>
          <w:tcPr>
            <w:tcW w:w="834" w:type="pct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7 (81.0%)</w:t>
            </w:r>
          </w:p>
        </w:tc>
        <w:tc>
          <w:tcPr>
            <w:tcW w:w="836" w:type="pct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84.2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Doing vigorous activities, such as run.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7 (81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84.2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Doing 8 hours of physical labo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76.2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84.2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Doing strenuous activities...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76.2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8.9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Doing 2 hours of physical labo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1.4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4 (73.7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Exercise for an hou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4 (66.7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3 (68.4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Doing heavy work around the house...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3 (61.9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3 (68.4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Your physical activities (walking,...?)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3 (61.9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3 (68.4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Doing moderate activitie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2 (57.1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1 (57.9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arry a laundry basket up a flight...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1 (52.4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0 (52.6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hore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0 (47.6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0 (52.6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Do yard work, like raking leaves</w:t>
            </w:r>
            <w:r>
              <w:rPr>
                <w:b w:val="0"/>
              </w:rPr>
              <w:t>.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0 (47.6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0 (52.6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ush open a heavy doo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2.9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10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7 (36.8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Doing moderate work around the house,...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2.9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7.4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arry a heavy object (over 10 pounds)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2.9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2.1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Exercise for half an hou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2.9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2.1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Run errands and shop</w:t>
            </w:r>
            <w:r>
              <w:rPr>
                <w:b w:val="0"/>
              </w:rPr>
              <w:t>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2.9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2.1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arry 2 bags of groceries 100 y</w:t>
            </w:r>
            <w:r>
              <w:rPr>
                <w:b w:val="0"/>
              </w:rPr>
              <w:t>ar</w:t>
            </w:r>
            <w:r w:rsidRPr="00C526FE">
              <w:rPr>
                <w:b w:val="0"/>
              </w:rPr>
              <w:t>ds</w:t>
            </w:r>
            <w:r>
              <w:rPr>
                <w:b w:val="0"/>
              </w:rPr>
              <w:t>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38.1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7 (36.8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et in and out of a ca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38.1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2.1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Bend down and pick up clothing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38.1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2.1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Your daily physical activities...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7 (33.3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7 (36.8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Move a chair from one room to anothe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6 (28.6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6 (31.6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Lifting or carrying grocerie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6 (28.6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6.3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ut on and take off sock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3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6.3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Reach and get down a 5-pound object...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3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21.1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urn in bed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3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6.3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sh dishes, pots, and utensils..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19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21.1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arry a shopping bag or briefcase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19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3 (15.8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ie your shoelace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19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21.1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etting in and out of the bathtub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19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21.1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lastRenderedPageBreak/>
              <w:t>Dress yourself, including tying shoelace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3 (14.3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3 (15.8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oing Outside the home, to shop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3 (14.3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3 (15.8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o take a tub bath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3 (14.3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3 (15.8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et on and off toilet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9.5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10.5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Be out of bed most of the day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9.5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10.5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Bathing or dressing yourself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9.5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10.5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Make abed, including spreading or tucking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9.5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10.5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hange a light bulb overhead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4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.3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utting a trash bag outside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4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.3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ull on trouser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4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.3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o transfer from a bed to a chair &amp; back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4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.3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ush open a door after turn the knob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4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sh and dry your body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4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.3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et in and out bed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4.8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.3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aking care of personal need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ter a house plant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aking a showe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ipe yourself after using the toilet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 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 xml:space="preserve">Run </w:t>
            </w:r>
            <w:r>
              <w:rPr>
                <w:b w:val="0"/>
              </w:rPr>
              <w:t>10</w:t>
            </w:r>
            <w:r w:rsidRPr="00C526FE">
              <w:rPr>
                <w:b w:val="0"/>
              </w:rPr>
              <w:t xml:space="preserve"> mile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8 (9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8 (9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 xml:space="preserve">Run </w:t>
            </w:r>
            <w:r>
              <w:rPr>
                <w:b w:val="0"/>
              </w:rPr>
              <w:t>5</w:t>
            </w:r>
            <w:r w:rsidRPr="00C526FE">
              <w:rPr>
                <w:b w:val="0"/>
              </w:rPr>
              <w:t xml:space="preserve"> mile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8 (9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8 (9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Run for 2 mile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8 (9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8 (9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Run fast past for 2 mile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8 (9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8 (9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o up and down stair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7 (8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7 (8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Run 100 yard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7 (8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7 (8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Run a short distance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8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8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Kneel on the floo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8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8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Bend, kneel or stoop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8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6 (8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tand for one hour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quat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Jump and down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Hiking a couple of mile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5 (7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lastRenderedPageBreak/>
              <w:t>Stand from an armless straight chair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4 (7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4 (7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limbing several flights of stair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3 (6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3 (6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limb up 5 flights of stair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3 (6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3 (6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et up off the floor from lying on your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1 (5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1 (5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tand from a low soft couch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1 (5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1 (5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lk more than 1 mile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1 (5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1 (5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tand straight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0 (5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0 (5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o for a walk of at least 15 minute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tep up and down curb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lk at normal speed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limbing one flight of stair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9 (4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limb up five step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tand unsupported for 30 minute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Reach into low cupboard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lk several hundred yard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8 (4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tand up on tiptoe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7 (3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7 (3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lk a block on flat ground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6 (3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6 (3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lk up and down 2 step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6 (3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6 (3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oing for a short walk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lk 100 yard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5 (2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tand without losing balance for min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2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2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lk about the house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2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4 (2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tand for short periods of time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3 (1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3 (1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tand unsupported for 10 minute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1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2 (1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Get out of bed and into chair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it on the edge of the bed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 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Lift 10lbs above your shoulder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Reach into a high cupboard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Use hammer to pound a nail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ull heavy objects (10lbs) towards self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Hold a plate of food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lastRenderedPageBreak/>
              <w:t>Press with your index finge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1 (5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ut food using eating utensil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Open previously opened jar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Open a can with a hand can opener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ash your back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Open and close a zipper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Dry your back with a towel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urn a key in a lock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Write with a pen or pencil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ut on a shirt or blouse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eel fruit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Bend or twist back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Brush teeth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Button your shirt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hange the bulb in a table lamp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have your face or apply makeup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Cut a piece of paper with scissor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ick up coins from a table top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our liquid from a bottle into a glas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hampoo your hair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ie a knot or bow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Lift a full cup or glass to your mouth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Open a new milk carton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o open car doors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Remove something from your back pocket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Put on a pullover sweater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urn faucets on and off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Trim your fingernail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Lift one pound to shoulder level?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Use your hands such as turning faucet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  <w:tr w:rsidR="003F285D" w:rsidRPr="00C526FE" w:rsidTr="00E374B7">
        <w:trPr>
          <w:jc w:val="center"/>
        </w:trPr>
        <w:tc>
          <w:tcPr>
            <w:tcW w:w="2492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Subhead-1"/>
              <w:rPr>
                <w:b w:val="0"/>
              </w:rPr>
            </w:pPr>
            <w:r w:rsidRPr="00C526FE">
              <w:rPr>
                <w:b w:val="0"/>
              </w:rPr>
              <w:t>Squeeze a new tube of toothpaste</w:t>
            </w:r>
          </w:p>
        </w:tc>
        <w:tc>
          <w:tcPr>
            <w:tcW w:w="834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6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  <w:tc>
          <w:tcPr>
            <w:tcW w:w="838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3F285D" w:rsidRPr="00C526FE" w:rsidRDefault="003F285D" w:rsidP="00E374B7">
            <w:pPr>
              <w:pStyle w:val="Tabletext"/>
            </w:pPr>
            <w:r w:rsidRPr="00C526FE">
              <w:t>0 (0.0%)</w:t>
            </w:r>
          </w:p>
        </w:tc>
      </w:tr>
    </w:tbl>
    <w:p w:rsidR="00CF3824" w:rsidRDefault="00CF3824"/>
    <w:sectPr w:rsidR="00CF3824" w:rsidSect="00FD4C6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F285D"/>
    <w:rsid w:val="000178E9"/>
    <w:rsid w:val="001225CC"/>
    <w:rsid w:val="003F285D"/>
    <w:rsid w:val="004A57F7"/>
    <w:rsid w:val="006B535E"/>
    <w:rsid w:val="00970C7E"/>
    <w:rsid w:val="00CF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85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Normal"/>
    <w:next w:val="Normal"/>
    <w:link w:val="CaptionChar"/>
    <w:qFormat/>
    <w:rsid w:val="003F285D"/>
    <w:pPr>
      <w:keepNext/>
      <w:spacing w:after="120"/>
      <w:ind w:left="1008" w:hanging="1008"/>
    </w:pPr>
    <w:rPr>
      <w:rFonts w:eastAsia="Times New Roman" w:cs="Times New Roman"/>
      <w:b/>
      <w:bCs/>
      <w:szCs w:val="24"/>
    </w:rPr>
  </w:style>
  <w:style w:type="table" w:styleId="TableGrid">
    <w:name w:val="Table Grid"/>
    <w:basedOn w:val="TableNormal"/>
    <w:uiPriority w:val="59"/>
    <w:rsid w:val="003F285D"/>
    <w:pPr>
      <w:spacing w:before="60" w:after="6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ubhead-1">
    <w:name w:val="Table Subhead-1"/>
    <w:basedOn w:val="Normal"/>
    <w:rsid w:val="003F285D"/>
    <w:pPr>
      <w:spacing w:before="60" w:after="60"/>
    </w:pPr>
    <w:rPr>
      <w:rFonts w:eastAsia="Times New Roman" w:cs="Times New Roman"/>
      <w:b/>
      <w:bCs/>
      <w:sz w:val="22"/>
    </w:rPr>
  </w:style>
  <w:style w:type="character" w:customStyle="1" w:styleId="CaptionChar">
    <w:name w:val="Caption Char"/>
    <w:aliases w:val="Table Caption Char"/>
    <w:basedOn w:val="DefaultParagraphFont"/>
    <w:link w:val="Caption"/>
    <w:rsid w:val="003F285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text">
    <w:name w:val="Table text"/>
    <w:basedOn w:val="Normal"/>
    <w:qFormat/>
    <w:rsid w:val="003F285D"/>
    <w:pPr>
      <w:spacing w:before="60" w:after="60"/>
      <w:jc w:val="center"/>
    </w:pPr>
    <w:rPr>
      <w:rFonts w:eastAsia="Times New Roman" w:cs="Times New Roman"/>
      <w:sz w:val="22"/>
    </w:rPr>
  </w:style>
  <w:style w:type="paragraph" w:customStyle="1" w:styleId="TableHeading">
    <w:name w:val="Table Heading"/>
    <w:basedOn w:val="Normal"/>
    <w:qFormat/>
    <w:rsid w:val="003F285D"/>
    <w:pPr>
      <w:spacing w:before="60" w:after="60"/>
    </w:pPr>
    <w:rPr>
      <w:rFonts w:cs="Times New Roman"/>
      <w:b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85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Normal"/>
    <w:next w:val="Normal"/>
    <w:link w:val="CaptionChar"/>
    <w:qFormat/>
    <w:rsid w:val="003F285D"/>
    <w:pPr>
      <w:keepNext/>
      <w:spacing w:after="120"/>
      <w:ind w:left="1008" w:hanging="1008"/>
    </w:pPr>
    <w:rPr>
      <w:rFonts w:eastAsia="Times New Roman" w:cs="Times New Roman"/>
      <w:b/>
      <w:bCs/>
      <w:szCs w:val="24"/>
    </w:rPr>
  </w:style>
  <w:style w:type="table" w:styleId="TableGrid">
    <w:name w:val="Table Grid"/>
    <w:basedOn w:val="TableNormal"/>
    <w:uiPriority w:val="59"/>
    <w:rsid w:val="003F285D"/>
    <w:pPr>
      <w:spacing w:before="60" w:after="6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ubhead-1">
    <w:name w:val="Table Subhead-1"/>
    <w:basedOn w:val="Normal"/>
    <w:rsid w:val="003F285D"/>
    <w:pPr>
      <w:spacing w:before="60" w:after="60"/>
    </w:pPr>
    <w:rPr>
      <w:rFonts w:eastAsia="Times New Roman" w:cs="Times New Roman"/>
      <w:b/>
      <w:bCs/>
      <w:sz w:val="22"/>
    </w:rPr>
  </w:style>
  <w:style w:type="character" w:customStyle="1" w:styleId="CaptionChar">
    <w:name w:val="Caption Char"/>
    <w:aliases w:val="Table Caption Char"/>
    <w:basedOn w:val="DefaultParagraphFont"/>
    <w:link w:val="Caption"/>
    <w:rsid w:val="003F285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text">
    <w:name w:val="Table text"/>
    <w:basedOn w:val="Normal"/>
    <w:qFormat/>
    <w:rsid w:val="003F285D"/>
    <w:pPr>
      <w:spacing w:before="60" w:after="60"/>
      <w:jc w:val="center"/>
    </w:pPr>
    <w:rPr>
      <w:rFonts w:eastAsia="Times New Roman" w:cs="Times New Roman"/>
      <w:sz w:val="22"/>
    </w:rPr>
  </w:style>
  <w:style w:type="paragraph" w:customStyle="1" w:styleId="TableHeading">
    <w:name w:val="Table Heading"/>
    <w:basedOn w:val="Normal"/>
    <w:qFormat/>
    <w:rsid w:val="003F285D"/>
    <w:pPr>
      <w:spacing w:before="60" w:after="60"/>
    </w:pPr>
    <w:rPr>
      <w:rFonts w:cs="Times New Roman"/>
      <w:b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17</Words>
  <Characters>5813</Characters>
  <Application>Microsoft Office Word</Application>
  <DocSecurity>0</DocSecurity>
  <Lines>528</Lines>
  <Paragraphs>6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rewick</dc:creator>
  <cp:keywords/>
  <dc:description/>
  <cp:lastModifiedBy>MBALIVA</cp:lastModifiedBy>
  <cp:revision>2</cp:revision>
  <dcterms:created xsi:type="dcterms:W3CDTF">2018-04-24T12:27:00Z</dcterms:created>
  <dcterms:modified xsi:type="dcterms:W3CDTF">2019-01-18T03:45:00Z</dcterms:modified>
</cp:coreProperties>
</file>